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43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2"/>
        <w:gridCol w:w="3140"/>
        <w:gridCol w:w="3141"/>
        <w:gridCol w:w="9"/>
        <w:gridCol w:w="3135"/>
        <w:gridCol w:w="3141"/>
        <w:gridCol w:w="9"/>
        <w:gridCol w:w="3132"/>
      </w:tblGrid>
      <w:tr w:rsidR="00000000">
        <w:trPr>
          <w:gridBefore w:val="1"/>
          <w:wBefore w:w="12" w:type="dxa"/>
        </w:trPr>
        <w:tc>
          <w:tcPr>
            <w:tcW w:w="31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  <w:rPr>
                <w:b/>
                <w:bCs/>
              </w:rPr>
            </w:pPr>
            <w:bookmarkStart w:id="0" w:name="_GoBack"/>
            <w:bookmarkEnd w:id="0"/>
            <w:r>
              <w:rPr>
                <w:b/>
                <w:bCs/>
              </w:rPr>
              <w:t>Character</w:t>
            </w:r>
          </w:p>
        </w:tc>
        <w:tc>
          <w:tcPr>
            <w:tcW w:w="314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  <w:rPr>
                <w:b/>
                <w:bCs/>
              </w:rPr>
            </w:pPr>
            <w:r>
              <w:rPr>
                <w:b/>
                <w:bCs/>
              </w:rPr>
              <w:t>Character state transformation</w:t>
            </w:r>
          </w:p>
        </w:tc>
        <w:tc>
          <w:tcPr>
            <w:tcW w:w="3141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  <w:rPr>
                <w:b/>
                <w:bCs/>
              </w:rPr>
            </w:pPr>
            <w:r>
              <w:rPr>
                <w:b/>
                <w:bCs/>
              </w:rPr>
              <w:t>Relative change</w:t>
            </w:r>
          </w:p>
        </w:tc>
        <w:tc>
          <w:tcPr>
            <w:tcW w:w="314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  <w:rPr>
                <w:b/>
                <w:bCs/>
              </w:rPr>
            </w:pPr>
            <w:r>
              <w:rPr>
                <w:b/>
                <w:bCs/>
              </w:rPr>
              <w:t>Row</w:t>
            </w:r>
          </w:p>
        </w:tc>
        <w:tc>
          <w:tcPr>
            <w:tcW w:w="3141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rPr>
                <w:b/>
                <w:bCs/>
              </w:rPr>
              <w:t>Column</w:t>
            </w: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Iguani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0/1→2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6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3</w:t>
            </w: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Pleurodont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4</w:t>
            </w: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→0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6</w:t>
            </w: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rPr>
                <w:i/>
                <w:iCs/>
              </w:rPr>
              <w:t>Liolaemu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3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</w:t>
            </w: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5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</w:t>
            </w: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0→1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6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4</w:t>
            </w: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→2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6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5</w:t>
            </w: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8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</w:t>
            </w: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8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6</w:t>
            </w: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/2→0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8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7</w:t>
            </w: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→0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4</w:t>
            </w: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5</w:t>
            </w: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Chamaeleonidae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4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→2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0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9</w:t>
            </w: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rPr>
                <w:i/>
                <w:iCs/>
              </w:rPr>
              <w:t>Agama</w:t>
            </w:r>
            <w:r>
              <w:t xml:space="preserve"> + </w:t>
            </w:r>
            <w:r>
              <w:rPr>
                <w:i/>
                <w:iCs/>
              </w:rPr>
              <w:t>Pogon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2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6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5</w:t>
            </w: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Sclerogloss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4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3</w:t>
            </w: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0→1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6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4</w:t>
            </w: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Gekkota except Diplodactylidae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4</w:t>
            </w: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rPr>
                <w:i/>
                <w:iCs/>
              </w:rPr>
              <w:t>Varanus panoptes</w:t>
            </w:r>
            <w:r>
              <w:t xml:space="preserve"> + </w:t>
            </w:r>
            <w:r>
              <w:rPr>
                <w:i/>
                <w:iCs/>
              </w:rPr>
              <w:t xml:space="preserve">V. </w:t>
            </w:r>
            <w:r>
              <w:rPr>
                <w:i/>
                <w:iCs/>
              </w:rPr>
              <w:lastRenderedPageBreak/>
              <w:t>rosenber</w:t>
            </w:r>
            <w:r>
              <w:rPr>
                <w:i/>
                <w:iCs/>
              </w:rPr>
              <w:t>gi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lastRenderedPageBreak/>
              <w:t>13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4</w:t>
            </w: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Serpente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→0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6</w:t>
            </w: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Scincomorph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5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</w:t>
            </w: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Scincoide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→2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4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3</w:t>
            </w: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→0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5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4</w:t>
            </w: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→2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6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3</w:t>
            </w: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→2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6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5</w:t>
            </w: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7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4</w:t>
            </w: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7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6</w:t>
            </w: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4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0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4</w:t>
            </w: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4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0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6</w:t>
            </w: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4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0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8</w:t>
            </w: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4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→0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0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9</w:t>
            </w: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Gymnophthalmidae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0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1</w:t>
            </w: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0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</w:t>
            </w: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0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→0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4</w:t>
            </w: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</w:t>
            </w: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4</w:t>
            </w: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7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9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8</w:t>
            </w:r>
          </w:p>
        </w:tc>
      </w:tr>
      <w:tr w:rsidR="00000000">
        <w:tc>
          <w:tcPr>
            <w:tcW w:w="3150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rPr>
                <w:i/>
                <w:iCs/>
              </w:rPr>
              <w:t>Calotes</w:t>
            </w:r>
          </w:p>
        </w:tc>
        <w:tc>
          <w:tcPr>
            <w:tcW w:w="3150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3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50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3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9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→0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7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4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0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→0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7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5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lastRenderedPageBreak/>
              <w:t>44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0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8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45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→0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0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9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54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1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9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6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→0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7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6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52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8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6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rPr>
                <w:i/>
                <w:iCs/>
              </w:rPr>
              <w:t>Pogona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66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2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1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04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5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18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6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19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6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4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6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→2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7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6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53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8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7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rPr>
                <w:i/>
                <w:iCs/>
              </w:rPr>
              <w:t>Agama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20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→0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6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5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5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/2→0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,5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7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5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rPr>
                <w:i/>
                <w:iCs/>
              </w:rPr>
              <w:t>Furcifer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5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8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4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32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9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4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35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9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5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36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9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6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55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</w:t>
            </w:r>
            <w:r>
              <w:t>1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0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52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8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6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53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8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7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rPr>
                <w:i/>
                <w:iCs/>
              </w:rPr>
              <w:t>Chamaeleo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3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0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2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3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5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0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2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4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6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4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lastRenderedPageBreak/>
              <w:t>8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0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2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5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2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6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4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0→2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6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4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5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→2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6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5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7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0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2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7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8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7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3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8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7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8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6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9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4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04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5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rPr>
                <w:i/>
                <w:iCs/>
              </w:rPr>
              <w:t>Anoli</w:t>
            </w:r>
            <w:r>
              <w:rPr>
                <w:i/>
                <w:iCs/>
              </w:rPr>
              <w:t>s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02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5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1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03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/2→0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,5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5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2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19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6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4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4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→0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7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4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rPr>
                <w:i/>
                <w:iCs/>
              </w:rPr>
              <w:t>Iguana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9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0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2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4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3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0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2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7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49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0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2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8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52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/2→0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,5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8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6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rPr>
                <w:i/>
                <w:iCs/>
              </w:rPr>
              <w:t>L. gravenhorsti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5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→0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8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4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54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0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2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1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9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55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0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2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1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0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19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6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4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20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6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5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50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8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4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lastRenderedPageBreak/>
              <w:t>15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8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5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rPr>
                <w:i/>
                <w:iCs/>
              </w:rPr>
              <w:t>L. tenuis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5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4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4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→2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6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4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9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4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2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7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2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3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0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2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7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90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0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9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rPr>
                <w:i/>
                <w:iCs/>
              </w:rPr>
              <w:t>Strophurus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04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5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05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/2→0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,5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5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4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rPr>
                <w:i/>
                <w:iCs/>
              </w:rPr>
              <w:t>Amalosia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9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4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5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7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5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6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→2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7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6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5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8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5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53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8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7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rPr>
                <w:i/>
                <w:iCs/>
              </w:rPr>
              <w:t>Eublepharis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9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4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3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7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5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0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2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7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5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rPr>
                <w:i/>
                <w:iCs/>
              </w:rPr>
              <w:t>Gehyra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55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1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0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65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2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0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04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0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2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5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6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→0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7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6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rPr>
                <w:i/>
                <w:iCs/>
              </w:rPr>
              <w:t>Chondrodactylus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lastRenderedPageBreak/>
              <w:t>119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/2→0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  <w:r>
              <w:t>,5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6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4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4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0/1→2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,5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7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4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6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→2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7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6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53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8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7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rPr>
                <w:i/>
                <w:iCs/>
              </w:rPr>
              <w:t>Tarentola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54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1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9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65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2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0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03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0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2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5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2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2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7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2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50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0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2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8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4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rPr>
                <w:i/>
                <w:iCs/>
              </w:rPr>
              <w:t>Zootoca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05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→2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5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4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20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6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5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53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8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7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rPr>
                <w:i/>
                <w:iCs/>
              </w:rPr>
              <w:t>Calyptommatus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03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5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2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3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→0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7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4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→0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7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4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rPr>
                <w:i/>
                <w:iCs/>
              </w:rPr>
              <w:t>Nothobachia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66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→0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2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1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9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4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rPr>
                <w:i/>
                <w:iCs/>
              </w:rPr>
              <w:t>Python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04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0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2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5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3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→0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7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69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9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6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84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0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87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/2→0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,5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0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6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lastRenderedPageBreak/>
              <w:t>190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0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2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0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9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rPr>
                <w:i/>
                <w:iCs/>
              </w:rPr>
              <w:t>Boaedon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53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1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8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9</w:t>
            </w:r>
            <w:r>
              <w:t>9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5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8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02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5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1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04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0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2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5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18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6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3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→0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7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84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0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87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0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6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90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0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2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0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9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rPr>
                <w:i/>
                <w:iCs/>
              </w:rPr>
              <w:t>Thamnophis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3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/2→0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,5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3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5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0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2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4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0/1→2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,5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6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4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→2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6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4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7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7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0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→0</w:t>
            </w:r>
          </w:p>
        </w:tc>
        <w:tc>
          <w:tcPr>
            <w:tcW w:w="3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7</w:t>
            </w:r>
          </w:p>
        </w:tc>
        <w:tc>
          <w:tcPr>
            <w:tcW w:w="31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5</w:t>
            </w: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1</w:t>
            </w:r>
          </w:p>
        </w:tc>
        <w:tc>
          <w:tcPr>
            <w:tcW w:w="314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</w:t>
            </w:r>
            <w:r>
              <w:t>0</w:t>
            </w:r>
          </w:p>
        </w:tc>
        <w:tc>
          <w:tcPr>
            <w:tcW w:w="3141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7</w:t>
            </w:r>
          </w:p>
        </w:tc>
        <w:tc>
          <w:tcPr>
            <w:tcW w:w="3141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6</w:t>
            </w: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4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0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8</w:t>
            </w: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5</w:t>
            </w: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rPr>
                <w:i/>
                <w:iCs/>
              </w:rPr>
              <w:t>Viper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0/1→2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</w:t>
            </w: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0→2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6</w:t>
            </w: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rPr>
                <w:i/>
                <w:iCs/>
              </w:rPr>
              <w:t>Varanus rosenbergi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1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6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</w:t>
            </w: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1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6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4</w:t>
            </w: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lastRenderedPageBreak/>
              <w:t>12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6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5</w:t>
            </w: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→2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6</w:t>
            </w: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5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8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4</w:t>
            </w: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rPr>
                <w:i/>
                <w:iCs/>
              </w:rPr>
              <w:t>Varanus panopte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9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4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</w:t>
            </w: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9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8</w:t>
            </w: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0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1</w:t>
            </w: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0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</w:t>
            </w: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/2→0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</w:t>
            </w: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3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→0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6</w:t>
            </w: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7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9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8</w:t>
            </w: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rPr>
                <w:i/>
                <w:iCs/>
              </w:rPr>
              <w:t>Varanus indicu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0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2</w:t>
            </w:r>
          </w:p>
        </w:tc>
      </w:tr>
      <w:tr w:rsidR="00000000">
        <w:trPr>
          <w:gridBefore w:val="1"/>
          <w:wBefore w:w="12" w:type="dxa"/>
        </w:trPr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5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8</w:t>
            </w:r>
          </w:p>
        </w:tc>
        <w:tc>
          <w:tcPr>
            <w:tcW w:w="3141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15850">
            <w:pPr>
              <w:pStyle w:val="Zawartotabeli"/>
            </w:pPr>
            <w:r>
              <w:t>16</w:t>
            </w:r>
          </w:p>
        </w:tc>
      </w:tr>
    </w:tbl>
    <w:p w:rsidR="00B15850" w:rsidRDefault="00B15850"/>
    <w:sectPr w:rsidR="00B15850">
      <w:pgSz w:w="16838" w:h="11906" w:orient="landscape"/>
      <w:pgMar w:top="567" w:right="567" w:bottom="567" w:left="56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embedSystemFonts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defaultTableStyle w:val="Normalny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1994"/>
    <w:rsid w:val="00B15850"/>
    <w:rsid w:val="00D71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pPr>
      <w:widowControl w:val="0"/>
      <w:suppressAutoHyphens/>
    </w:pPr>
    <w:rPr>
      <w:rFonts w:eastAsia="SimSun" w:cs="Arial"/>
      <w:kern w:val="1"/>
      <w:sz w:val="24"/>
      <w:szCs w:val="24"/>
      <w:lang w:eastAsia="hi-IN" w:bidi="hi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Nagwek1">
    <w:name w:val="Nagłówek1"/>
    <w:basedOn w:val="Normalny"/>
    <w:next w:val="Tekstpodstawowy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styleId="Tekstpodstawowy">
    <w:name w:val="Body Text"/>
    <w:basedOn w:val="Normalny"/>
    <w:pPr>
      <w:spacing w:after="120"/>
    </w:pPr>
  </w:style>
  <w:style w:type="paragraph" w:styleId="Lista">
    <w:name w:val="List"/>
    <w:basedOn w:val="Tekstpodstawowy"/>
  </w:style>
  <w:style w:type="paragraph" w:customStyle="1" w:styleId="Podpis1">
    <w:name w:val="Podpis1"/>
    <w:basedOn w:val="Normalny"/>
    <w:pPr>
      <w:suppressLineNumbers/>
      <w:spacing w:before="120" w:after="120"/>
    </w:pPr>
    <w:rPr>
      <w:i/>
      <w:iCs/>
    </w:rPr>
  </w:style>
  <w:style w:type="paragraph" w:customStyle="1" w:styleId="Indeks">
    <w:name w:val="Indeks"/>
    <w:basedOn w:val="Normalny"/>
    <w:pPr>
      <w:suppressLineNumbers/>
    </w:pPr>
  </w:style>
  <w:style w:type="paragraph" w:customStyle="1" w:styleId="Zawartotabeli">
    <w:name w:val="Zawartość tabeli"/>
    <w:basedOn w:val="Normalny"/>
    <w:pPr>
      <w:suppressLineNumbers/>
    </w:pPr>
  </w:style>
  <w:style w:type="paragraph" w:customStyle="1" w:styleId="Nagwektabeli">
    <w:name w:val="Nagłówek tabeli"/>
    <w:basedOn w:val="Zawartotabeli"/>
    <w:pPr>
      <w:jc w:val="center"/>
    </w:pPr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pPr>
      <w:widowControl w:val="0"/>
      <w:suppressAutoHyphens/>
    </w:pPr>
    <w:rPr>
      <w:rFonts w:eastAsia="SimSun" w:cs="Arial"/>
      <w:kern w:val="1"/>
      <w:sz w:val="24"/>
      <w:szCs w:val="24"/>
      <w:lang w:eastAsia="hi-IN" w:bidi="hi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Nagwek1">
    <w:name w:val="Nagłówek1"/>
    <w:basedOn w:val="Normalny"/>
    <w:next w:val="Tekstpodstawowy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styleId="Tekstpodstawowy">
    <w:name w:val="Body Text"/>
    <w:basedOn w:val="Normalny"/>
    <w:pPr>
      <w:spacing w:after="120"/>
    </w:pPr>
  </w:style>
  <w:style w:type="paragraph" w:styleId="Lista">
    <w:name w:val="List"/>
    <w:basedOn w:val="Tekstpodstawowy"/>
  </w:style>
  <w:style w:type="paragraph" w:customStyle="1" w:styleId="Podpis1">
    <w:name w:val="Podpis1"/>
    <w:basedOn w:val="Normalny"/>
    <w:pPr>
      <w:suppressLineNumbers/>
      <w:spacing w:before="120" w:after="120"/>
    </w:pPr>
    <w:rPr>
      <w:i/>
      <w:iCs/>
    </w:rPr>
  </w:style>
  <w:style w:type="paragraph" w:customStyle="1" w:styleId="Indeks">
    <w:name w:val="Indeks"/>
    <w:basedOn w:val="Normalny"/>
    <w:pPr>
      <w:suppressLineNumbers/>
    </w:pPr>
  </w:style>
  <w:style w:type="paragraph" w:customStyle="1" w:styleId="Zawartotabeli">
    <w:name w:val="Zawartość tabeli"/>
    <w:basedOn w:val="Normalny"/>
    <w:pPr>
      <w:suppressLineNumbers/>
    </w:pPr>
  </w:style>
  <w:style w:type="paragraph" w:customStyle="1" w:styleId="Nagwektabeli">
    <w:name w:val="Nagłówek tabeli"/>
    <w:basedOn w:val="Zawartotabeli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498</Words>
  <Characters>2988</Characters>
  <Application>Microsoft Office Word</Application>
  <DocSecurity>0</DocSecurity>
  <Lines>24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asz Skawiński</dc:creator>
  <cp:lastModifiedBy>Dorota Skawińska</cp:lastModifiedBy>
  <cp:revision>2</cp:revision>
  <cp:lastPrinted>1601-01-01T00:00:00Z</cp:lastPrinted>
  <dcterms:created xsi:type="dcterms:W3CDTF">2017-02-27T00:41:00Z</dcterms:created>
  <dcterms:modified xsi:type="dcterms:W3CDTF">2017-02-27T00:41:00Z</dcterms:modified>
</cp:coreProperties>
</file>